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6AFC63" w14:textId="77777777" w:rsidR="00D86D6D" w:rsidRDefault="00D86D6D" w:rsidP="00D86D6D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F42A6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Table S1</w:t>
      </w:r>
      <w:r w:rsidRPr="00C33D8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Pr="00AF2DB0">
        <w:rPr>
          <w:rFonts w:ascii="Times New Roman" w:hAnsi="Times New Roman" w:cs="Times New Roman"/>
          <w:color w:val="000000"/>
          <w:sz w:val="24"/>
          <w:szCs w:val="24"/>
          <w:lang w:val="en-US"/>
        </w:rPr>
        <w:t>Dataset information for the test-compounds (ligands) explored</w:t>
      </w:r>
    </w:p>
    <w:tbl>
      <w:tblPr>
        <w:tblW w:w="8217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13"/>
        <w:gridCol w:w="1276"/>
        <w:gridCol w:w="2268"/>
        <w:gridCol w:w="1417"/>
        <w:gridCol w:w="1843"/>
      </w:tblGrid>
      <w:tr w:rsidR="00D86D6D" w:rsidRPr="00AF2DB0" w14:paraId="0954FEED" w14:textId="77777777" w:rsidTr="00A54C59">
        <w:trPr>
          <w:trHeight w:val="618"/>
          <w:tblHeader/>
          <w:jc w:val="center"/>
        </w:trPr>
        <w:tc>
          <w:tcPr>
            <w:tcW w:w="1413" w:type="dxa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vAlign w:val="center"/>
          </w:tcPr>
          <w:p w14:paraId="6F6145B1" w14:textId="77777777" w:rsidR="00D86D6D" w:rsidRPr="000E287E" w:rsidRDefault="00D86D6D" w:rsidP="00A54C5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28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YP450 isofor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vAlign w:val="center"/>
          </w:tcPr>
          <w:p w14:paraId="01BB8E71" w14:textId="77777777" w:rsidR="00D86D6D" w:rsidRPr="000E287E" w:rsidRDefault="00D86D6D" w:rsidP="00A54C5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28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se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vAlign w:val="center"/>
          </w:tcPr>
          <w:p w14:paraId="13543156" w14:textId="77777777" w:rsidR="00D86D6D" w:rsidRPr="000E287E" w:rsidRDefault="00D86D6D" w:rsidP="00A54C5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28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bChem Bioassay Record ID</w:t>
            </w:r>
          </w:p>
        </w:tc>
        <w:tc>
          <w:tcPr>
            <w:tcW w:w="141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FF57122" w14:textId="77777777" w:rsidR="00D86D6D" w:rsidRPr="000E287E" w:rsidRDefault="00D86D6D" w:rsidP="00A54C5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28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inhibitors</w:t>
            </w:r>
          </w:p>
        </w:tc>
        <w:tc>
          <w:tcPr>
            <w:tcW w:w="1843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601FB5F" w14:textId="77777777" w:rsidR="00D86D6D" w:rsidRPr="000E287E" w:rsidRDefault="00D86D6D" w:rsidP="00A54C5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28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</w:t>
            </w:r>
          </w:p>
          <w:p w14:paraId="35153312" w14:textId="77777777" w:rsidR="00D86D6D" w:rsidRPr="000E287E" w:rsidRDefault="00D86D6D" w:rsidP="00A54C5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28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inhibitors</w:t>
            </w:r>
          </w:p>
        </w:tc>
      </w:tr>
      <w:tr w:rsidR="00D86D6D" w:rsidRPr="00AF2DB0" w14:paraId="512A924B" w14:textId="77777777" w:rsidTr="00A54C59">
        <w:trPr>
          <w:trHeight w:val="256"/>
          <w:tblHeader/>
          <w:jc w:val="center"/>
        </w:trPr>
        <w:tc>
          <w:tcPr>
            <w:tcW w:w="1413" w:type="dxa"/>
            <w:vMerge w:val="restart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vAlign w:val="center"/>
          </w:tcPr>
          <w:p w14:paraId="1CC48538" w14:textId="77777777" w:rsidR="00D86D6D" w:rsidRPr="00AF2DB0" w:rsidRDefault="00D86D6D" w:rsidP="00A54C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DB0">
              <w:rPr>
                <w:rFonts w:ascii="Times New Roman" w:hAnsi="Times New Roman" w:cs="Times New Roman"/>
                <w:sz w:val="24"/>
                <w:szCs w:val="24"/>
              </w:rPr>
              <w:t>CYP1A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A3774E2" w14:textId="77777777" w:rsidR="00D86D6D" w:rsidRPr="00AF2DB0" w:rsidRDefault="00D86D6D" w:rsidP="00A54C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DB0">
              <w:rPr>
                <w:rFonts w:ascii="Times New Roman" w:hAnsi="Times New Roman" w:cs="Times New Roman"/>
                <w:sz w:val="24"/>
                <w:szCs w:val="24"/>
              </w:rPr>
              <w:t>Trainin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C8BDD23" w14:textId="77777777" w:rsidR="00D86D6D" w:rsidRPr="00AF2DB0" w:rsidRDefault="00D86D6D" w:rsidP="00A54C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DB0">
              <w:rPr>
                <w:rFonts w:ascii="Times New Roman" w:hAnsi="Times New Roman" w:cs="Times New Roman"/>
                <w:sz w:val="24"/>
                <w:szCs w:val="24"/>
              </w:rPr>
              <w:t>185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CAF7C28" w14:textId="77777777" w:rsidR="00D86D6D" w:rsidRPr="00AF2DB0" w:rsidRDefault="00D86D6D" w:rsidP="00A54C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DB0">
              <w:rPr>
                <w:rFonts w:ascii="Times New Roman" w:hAnsi="Times New Roman" w:cs="Times New Roman"/>
                <w:sz w:val="24"/>
                <w:szCs w:val="24"/>
              </w:rPr>
              <w:t>4355</w:t>
            </w:r>
          </w:p>
        </w:tc>
        <w:tc>
          <w:tcPr>
            <w:tcW w:w="184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33AC880" w14:textId="77777777" w:rsidR="00D86D6D" w:rsidRPr="00AF2DB0" w:rsidRDefault="00D86D6D" w:rsidP="00A54C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DB0">
              <w:rPr>
                <w:rFonts w:ascii="Times New Roman" w:hAnsi="Times New Roman" w:cs="Times New Roman"/>
                <w:sz w:val="24"/>
                <w:szCs w:val="24"/>
              </w:rPr>
              <w:t>6013</w:t>
            </w:r>
          </w:p>
        </w:tc>
      </w:tr>
      <w:tr w:rsidR="00D86D6D" w:rsidRPr="00AF2DB0" w14:paraId="6DF6F2CD" w14:textId="77777777" w:rsidTr="00A54C59">
        <w:trPr>
          <w:trHeight w:val="256"/>
          <w:tblHeader/>
          <w:jc w:val="center"/>
        </w:trPr>
        <w:tc>
          <w:tcPr>
            <w:tcW w:w="1413" w:type="dxa"/>
            <w:vMerge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693B1F23" w14:textId="77777777" w:rsidR="00D86D6D" w:rsidRPr="00AF2DB0" w:rsidRDefault="00D86D6D" w:rsidP="00A54C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1C265E07" w14:textId="77777777" w:rsidR="00D86D6D" w:rsidRPr="00AF2DB0" w:rsidRDefault="00D86D6D" w:rsidP="00A54C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DB0"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06F203FE" w14:textId="77777777" w:rsidR="00D86D6D" w:rsidRPr="00AF2DB0" w:rsidRDefault="00D86D6D" w:rsidP="00A54C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DB0">
              <w:rPr>
                <w:rFonts w:ascii="Times New Roman" w:hAnsi="Times New Roman" w:cs="Times New Roman"/>
                <w:sz w:val="24"/>
                <w:szCs w:val="24"/>
              </w:rPr>
              <w:t>410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0D8FEBC3" w14:textId="77777777" w:rsidR="00D86D6D" w:rsidRPr="00AF2DB0" w:rsidRDefault="00D86D6D" w:rsidP="00A54C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DB0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65544C10" w14:textId="77777777" w:rsidR="00D86D6D" w:rsidRPr="00AF2DB0" w:rsidRDefault="00D86D6D" w:rsidP="00A54C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DB0">
              <w:rPr>
                <w:rFonts w:ascii="Times New Roman" w:hAnsi="Times New Roman" w:cs="Times New Roman"/>
                <w:sz w:val="24"/>
                <w:szCs w:val="24"/>
              </w:rPr>
              <w:t>326</w:t>
            </w:r>
          </w:p>
        </w:tc>
      </w:tr>
      <w:tr w:rsidR="00D86D6D" w:rsidRPr="00AF2DB0" w14:paraId="43D5F2A7" w14:textId="77777777" w:rsidTr="00A54C59">
        <w:trPr>
          <w:trHeight w:val="236"/>
          <w:tblHeader/>
          <w:jc w:val="center"/>
        </w:trPr>
        <w:tc>
          <w:tcPr>
            <w:tcW w:w="1413" w:type="dxa"/>
            <w:vMerge w:val="restart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vAlign w:val="center"/>
          </w:tcPr>
          <w:p w14:paraId="35CD9F61" w14:textId="77777777" w:rsidR="00D86D6D" w:rsidRPr="00AF2DB0" w:rsidRDefault="00D86D6D" w:rsidP="00A54C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DB0">
              <w:rPr>
                <w:rFonts w:ascii="Times New Roman" w:hAnsi="Times New Roman" w:cs="Times New Roman"/>
                <w:sz w:val="24"/>
                <w:szCs w:val="24"/>
              </w:rPr>
              <w:t>CYP2A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C681E49" w14:textId="77777777" w:rsidR="00D86D6D" w:rsidRPr="00AF2DB0" w:rsidRDefault="00D86D6D" w:rsidP="00A54C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DB0">
              <w:rPr>
                <w:rFonts w:ascii="Times New Roman" w:hAnsi="Times New Roman" w:cs="Times New Roman"/>
                <w:sz w:val="24"/>
                <w:szCs w:val="24"/>
              </w:rPr>
              <w:t>Trainin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15EAC63" w14:textId="77777777" w:rsidR="00D86D6D" w:rsidRPr="00AF2DB0" w:rsidRDefault="00D86D6D" w:rsidP="00A54C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2DB0">
              <w:rPr>
                <w:rFonts w:ascii="Times New Roman" w:hAnsi="Times New Roman" w:cs="Times New Roman"/>
                <w:sz w:val="24"/>
                <w:szCs w:val="24"/>
              </w:rPr>
              <w:t xml:space="preserve">Suppl. Table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80831F3" w14:textId="77777777" w:rsidR="00D86D6D" w:rsidRPr="00AF2DB0" w:rsidRDefault="00D86D6D" w:rsidP="00A54C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DB0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84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D7104E8" w14:textId="77777777" w:rsidR="00D86D6D" w:rsidRPr="00AF2DB0" w:rsidRDefault="00D86D6D" w:rsidP="00A54C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DB0">
              <w:rPr>
                <w:rFonts w:ascii="Times New Roman" w:hAnsi="Times New Roman" w:cs="Times New Roman"/>
                <w:sz w:val="24"/>
                <w:szCs w:val="24"/>
              </w:rPr>
              <w:t>555</w:t>
            </w:r>
          </w:p>
        </w:tc>
      </w:tr>
      <w:tr w:rsidR="00D86D6D" w:rsidRPr="00AF2DB0" w14:paraId="28F4B8E9" w14:textId="77777777" w:rsidTr="00A54C59">
        <w:trPr>
          <w:trHeight w:val="256"/>
          <w:tblHeader/>
          <w:jc w:val="center"/>
        </w:trPr>
        <w:tc>
          <w:tcPr>
            <w:tcW w:w="1413" w:type="dxa"/>
            <w:vMerge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01CAB741" w14:textId="77777777" w:rsidR="00D86D6D" w:rsidRPr="00AF2DB0" w:rsidRDefault="00D86D6D" w:rsidP="00A54C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58E4F022" w14:textId="77777777" w:rsidR="00D86D6D" w:rsidRPr="00AF2DB0" w:rsidRDefault="00D86D6D" w:rsidP="00A54C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DB0"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61DD390B" w14:textId="77777777" w:rsidR="00D86D6D" w:rsidRPr="00AF2DB0" w:rsidRDefault="00D86D6D" w:rsidP="00A54C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2DB0">
              <w:rPr>
                <w:rFonts w:ascii="Times New Roman" w:hAnsi="Times New Roman" w:cs="Times New Roman"/>
                <w:sz w:val="24"/>
                <w:szCs w:val="24"/>
              </w:rPr>
              <w:t xml:space="preserve">Suppl. Table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7EE25307" w14:textId="77777777" w:rsidR="00D86D6D" w:rsidRPr="00AF2DB0" w:rsidRDefault="00D86D6D" w:rsidP="00A54C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DB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4B98334C" w14:textId="77777777" w:rsidR="00D86D6D" w:rsidRPr="00AF2DB0" w:rsidRDefault="00D86D6D" w:rsidP="00A54C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DB0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</w:tr>
      <w:tr w:rsidR="00D86D6D" w:rsidRPr="00AF2DB0" w14:paraId="349B0FB1" w14:textId="77777777" w:rsidTr="00A54C59">
        <w:trPr>
          <w:trHeight w:val="256"/>
          <w:tblHeader/>
          <w:jc w:val="center"/>
        </w:trPr>
        <w:tc>
          <w:tcPr>
            <w:tcW w:w="1413" w:type="dxa"/>
            <w:vMerge w:val="restart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vAlign w:val="center"/>
          </w:tcPr>
          <w:p w14:paraId="4F66955D" w14:textId="77777777" w:rsidR="00D86D6D" w:rsidRPr="00AF2DB0" w:rsidRDefault="00D86D6D" w:rsidP="00A54C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DB0">
              <w:rPr>
                <w:rFonts w:ascii="Times New Roman" w:hAnsi="Times New Roman" w:cs="Times New Roman"/>
                <w:sz w:val="24"/>
                <w:szCs w:val="24"/>
              </w:rPr>
              <w:t>CYP2B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D7CFF02" w14:textId="77777777" w:rsidR="00D86D6D" w:rsidRPr="00AF2DB0" w:rsidRDefault="00D86D6D" w:rsidP="00A54C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DB0">
              <w:rPr>
                <w:rFonts w:ascii="Times New Roman" w:hAnsi="Times New Roman" w:cs="Times New Roman"/>
                <w:sz w:val="24"/>
                <w:szCs w:val="24"/>
              </w:rPr>
              <w:t>Trainin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F4FAA9F" w14:textId="77777777" w:rsidR="00D86D6D" w:rsidRPr="00AF2DB0" w:rsidRDefault="00D86D6D" w:rsidP="00A54C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2DB0">
              <w:rPr>
                <w:rFonts w:ascii="Times New Roman" w:hAnsi="Times New Roman" w:cs="Times New Roman"/>
                <w:sz w:val="24"/>
                <w:szCs w:val="24"/>
              </w:rPr>
              <w:t xml:space="preserve">Suppl. Table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E5166C3" w14:textId="77777777" w:rsidR="00D86D6D" w:rsidRPr="00AF2DB0" w:rsidRDefault="00D86D6D" w:rsidP="00A54C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DB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84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3E007E1" w14:textId="77777777" w:rsidR="00D86D6D" w:rsidRPr="00AF2DB0" w:rsidRDefault="00D86D6D" w:rsidP="00A54C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DB0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</w:tr>
      <w:tr w:rsidR="00D86D6D" w:rsidRPr="00AF2DB0" w14:paraId="6D23F821" w14:textId="77777777" w:rsidTr="00A54C59">
        <w:trPr>
          <w:trHeight w:val="256"/>
          <w:tblHeader/>
          <w:jc w:val="center"/>
        </w:trPr>
        <w:tc>
          <w:tcPr>
            <w:tcW w:w="1413" w:type="dxa"/>
            <w:vMerge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3BB5C1AF" w14:textId="77777777" w:rsidR="00D86D6D" w:rsidRPr="00AF2DB0" w:rsidRDefault="00D86D6D" w:rsidP="00A54C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46D41BE2" w14:textId="77777777" w:rsidR="00D86D6D" w:rsidRPr="00AF2DB0" w:rsidRDefault="00D86D6D" w:rsidP="00A54C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DB0"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523E879D" w14:textId="77777777" w:rsidR="00D86D6D" w:rsidRPr="00AF2DB0" w:rsidRDefault="00D86D6D" w:rsidP="00A54C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2DB0">
              <w:rPr>
                <w:rFonts w:ascii="Times New Roman" w:hAnsi="Times New Roman" w:cs="Times New Roman"/>
                <w:sz w:val="24"/>
                <w:szCs w:val="24"/>
              </w:rPr>
              <w:t xml:space="preserve">Suppl. Table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43E57C0F" w14:textId="77777777" w:rsidR="00D86D6D" w:rsidRPr="00AF2DB0" w:rsidRDefault="00D86D6D" w:rsidP="00A54C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DB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55D5261D" w14:textId="77777777" w:rsidR="00D86D6D" w:rsidRPr="00AF2DB0" w:rsidRDefault="00D86D6D" w:rsidP="00A54C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DB0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D86D6D" w:rsidRPr="00AF2DB0" w14:paraId="639D6080" w14:textId="77777777" w:rsidTr="00A54C59">
        <w:trPr>
          <w:trHeight w:val="236"/>
          <w:tblHeader/>
          <w:jc w:val="center"/>
        </w:trPr>
        <w:tc>
          <w:tcPr>
            <w:tcW w:w="1413" w:type="dxa"/>
            <w:vMerge w:val="restart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vAlign w:val="center"/>
          </w:tcPr>
          <w:p w14:paraId="17F302C7" w14:textId="77777777" w:rsidR="00D86D6D" w:rsidRPr="00AF2DB0" w:rsidRDefault="00D86D6D" w:rsidP="00A54C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DB0">
              <w:rPr>
                <w:rFonts w:ascii="Times New Roman" w:hAnsi="Times New Roman" w:cs="Times New Roman"/>
                <w:sz w:val="24"/>
                <w:szCs w:val="24"/>
              </w:rPr>
              <w:t>CYP2C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0BE3846" w14:textId="77777777" w:rsidR="00D86D6D" w:rsidRPr="00AF2DB0" w:rsidRDefault="00D86D6D" w:rsidP="00A54C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DB0">
              <w:rPr>
                <w:rFonts w:ascii="Times New Roman" w:hAnsi="Times New Roman" w:cs="Times New Roman"/>
                <w:sz w:val="24"/>
                <w:szCs w:val="24"/>
              </w:rPr>
              <w:t>Trainin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C81C72B" w14:textId="77777777" w:rsidR="00D86D6D" w:rsidRPr="00AF2DB0" w:rsidRDefault="00D86D6D" w:rsidP="00A54C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DB0">
              <w:rPr>
                <w:rFonts w:ascii="Times New Roman" w:hAnsi="Times New Roman" w:cs="Times New Roman"/>
                <w:sz w:val="24"/>
                <w:szCs w:val="24"/>
              </w:rPr>
              <w:t>185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9C2B27C" w14:textId="77777777" w:rsidR="00D86D6D" w:rsidRPr="00AF2DB0" w:rsidRDefault="00D86D6D" w:rsidP="00A54C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DB0">
              <w:rPr>
                <w:rFonts w:ascii="Times New Roman" w:hAnsi="Times New Roman" w:cs="Times New Roman"/>
                <w:sz w:val="24"/>
                <w:szCs w:val="24"/>
              </w:rPr>
              <w:t>2901</w:t>
            </w:r>
          </w:p>
        </w:tc>
        <w:tc>
          <w:tcPr>
            <w:tcW w:w="184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D460E3F" w14:textId="77777777" w:rsidR="00D86D6D" w:rsidRPr="00AF2DB0" w:rsidRDefault="00D86D6D" w:rsidP="00A54C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DB0">
              <w:rPr>
                <w:rFonts w:ascii="Times New Roman" w:hAnsi="Times New Roman" w:cs="Times New Roman"/>
                <w:sz w:val="24"/>
                <w:szCs w:val="24"/>
              </w:rPr>
              <w:t>7292</w:t>
            </w:r>
          </w:p>
        </w:tc>
      </w:tr>
      <w:tr w:rsidR="00D86D6D" w:rsidRPr="00AF2DB0" w14:paraId="4C2C59F2" w14:textId="77777777" w:rsidTr="00A54C59">
        <w:trPr>
          <w:trHeight w:val="256"/>
          <w:tblHeader/>
          <w:jc w:val="center"/>
        </w:trPr>
        <w:tc>
          <w:tcPr>
            <w:tcW w:w="1413" w:type="dxa"/>
            <w:vMerge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278BF1A2" w14:textId="77777777" w:rsidR="00D86D6D" w:rsidRPr="00AF2DB0" w:rsidRDefault="00D86D6D" w:rsidP="00A54C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3EC1933E" w14:textId="77777777" w:rsidR="00D86D6D" w:rsidRPr="00AF2DB0" w:rsidRDefault="00D86D6D" w:rsidP="00A54C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DB0"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233A7EA0" w14:textId="77777777" w:rsidR="00D86D6D" w:rsidRPr="00AF2DB0" w:rsidRDefault="00D86D6D" w:rsidP="00A54C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DB0">
              <w:rPr>
                <w:rFonts w:ascii="Times New Roman" w:hAnsi="Times New Roman" w:cs="Times New Roman"/>
                <w:sz w:val="24"/>
                <w:szCs w:val="24"/>
              </w:rPr>
              <w:t>883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16189672" w14:textId="77777777" w:rsidR="00D86D6D" w:rsidRPr="00AF2DB0" w:rsidRDefault="00D86D6D" w:rsidP="00A54C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DB0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4850507B" w14:textId="77777777" w:rsidR="00D86D6D" w:rsidRPr="00AF2DB0" w:rsidRDefault="00D86D6D" w:rsidP="00A54C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DB0">
              <w:rPr>
                <w:rFonts w:ascii="Times New Roman" w:hAnsi="Times New Roman" w:cs="Times New Roman"/>
                <w:sz w:val="24"/>
                <w:szCs w:val="24"/>
              </w:rPr>
              <w:t>532</w:t>
            </w:r>
          </w:p>
        </w:tc>
      </w:tr>
      <w:tr w:rsidR="00D86D6D" w:rsidRPr="00AF2DB0" w14:paraId="0C429003" w14:textId="77777777" w:rsidTr="00A54C59">
        <w:trPr>
          <w:trHeight w:val="256"/>
          <w:tblHeader/>
          <w:jc w:val="center"/>
        </w:trPr>
        <w:tc>
          <w:tcPr>
            <w:tcW w:w="1413" w:type="dxa"/>
            <w:vMerge w:val="restart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vAlign w:val="center"/>
          </w:tcPr>
          <w:p w14:paraId="5C837BE5" w14:textId="77777777" w:rsidR="00D86D6D" w:rsidRPr="00AF2DB0" w:rsidRDefault="00D86D6D" w:rsidP="00A54C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DB0">
              <w:rPr>
                <w:rFonts w:ascii="Times New Roman" w:hAnsi="Times New Roman" w:cs="Times New Roman"/>
                <w:sz w:val="24"/>
                <w:szCs w:val="24"/>
              </w:rPr>
              <w:t>CYP2C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B34D802" w14:textId="77777777" w:rsidR="00D86D6D" w:rsidRPr="00AF2DB0" w:rsidRDefault="00D86D6D" w:rsidP="00A54C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DB0">
              <w:rPr>
                <w:rFonts w:ascii="Times New Roman" w:hAnsi="Times New Roman" w:cs="Times New Roman"/>
                <w:sz w:val="24"/>
                <w:szCs w:val="24"/>
              </w:rPr>
              <w:t>Trainin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54F9A11" w14:textId="77777777" w:rsidR="00D86D6D" w:rsidRPr="00AF2DB0" w:rsidRDefault="00D86D6D" w:rsidP="00A54C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DB0">
              <w:rPr>
                <w:rFonts w:ascii="Times New Roman" w:hAnsi="Times New Roman" w:cs="Times New Roman"/>
                <w:sz w:val="24"/>
                <w:szCs w:val="24"/>
              </w:rPr>
              <w:t>185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9D67A1C" w14:textId="77777777" w:rsidR="00D86D6D" w:rsidRPr="00AF2DB0" w:rsidRDefault="00D86D6D" w:rsidP="00A54C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DB0">
              <w:rPr>
                <w:rFonts w:ascii="Times New Roman" w:hAnsi="Times New Roman" w:cs="Times New Roman"/>
                <w:sz w:val="24"/>
                <w:szCs w:val="24"/>
              </w:rPr>
              <w:t>4949</w:t>
            </w:r>
          </w:p>
        </w:tc>
        <w:tc>
          <w:tcPr>
            <w:tcW w:w="184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417486F" w14:textId="77777777" w:rsidR="00D86D6D" w:rsidRPr="00AF2DB0" w:rsidRDefault="00D86D6D" w:rsidP="00A54C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DB0">
              <w:rPr>
                <w:rFonts w:ascii="Times New Roman" w:hAnsi="Times New Roman" w:cs="Times New Roman"/>
                <w:sz w:val="24"/>
                <w:szCs w:val="24"/>
              </w:rPr>
              <w:t>6153</w:t>
            </w:r>
          </w:p>
        </w:tc>
      </w:tr>
      <w:tr w:rsidR="00D86D6D" w:rsidRPr="00AF2DB0" w14:paraId="70C10689" w14:textId="77777777" w:rsidTr="00A54C59">
        <w:trPr>
          <w:trHeight w:val="236"/>
          <w:tblHeader/>
          <w:jc w:val="center"/>
        </w:trPr>
        <w:tc>
          <w:tcPr>
            <w:tcW w:w="1413" w:type="dxa"/>
            <w:vMerge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709B73B7" w14:textId="77777777" w:rsidR="00D86D6D" w:rsidRPr="00AF2DB0" w:rsidRDefault="00D86D6D" w:rsidP="00A54C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16B32F44" w14:textId="77777777" w:rsidR="00D86D6D" w:rsidRPr="00AF2DB0" w:rsidRDefault="00D86D6D" w:rsidP="00A54C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DB0"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7328F9E0" w14:textId="77777777" w:rsidR="00D86D6D" w:rsidRPr="00AF2DB0" w:rsidRDefault="00D86D6D" w:rsidP="00A54C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DB0">
              <w:rPr>
                <w:rFonts w:ascii="Times New Roman" w:hAnsi="Times New Roman" w:cs="Times New Roman"/>
                <w:sz w:val="24"/>
                <w:szCs w:val="24"/>
              </w:rPr>
              <w:t>884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0606ECBB" w14:textId="77777777" w:rsidR="00D86D6D" w:rsidRPr="00AF2DB0" w:rsidRDefault="00D86D6D" w:rsidP="00A54C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DB0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52B47A34" w14:textId="77777777" w:rsidR="00D86D6D" w:rsidRPr="00AF2DB0" w:rsidRDefault="00D86D6D" w:rsidP="00A54C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DB0">
              <w:rPr>
                <w:rFonts w:ascii="Times New Roman" w:hAnsi="Times New Roman" w:cs="Times New Roman"/>
                <w:sz w:val="24"/>
                <w:szCs w:val="24"/>
              </w:rPr>
              <w:t>487</w:t>
            </w:r>
          </w:p>
        </w:tc>
      </w:tr>
      <w:tr w:rsidR="00D86D6D" w:rsidRPr="00AF2DB0" w14:paraId="2305489E" w14:textId="77777777" w:rsidTr="00A54C59">
        <w:trPr>
          <w:trHeight w:val="256"/>
          <w:tblHeader/>
          <w:jc w:val="center"/>
        </w:trPr>
        <w:tc>
          <w:tcPr>
            <w:tcW w:w="1413" w:type="dxa"/>
            <w:vMerge w:val="restart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vAlign w:val="center"/>
          </w:tcPr>
          <w:p w14:paraId="3824BA52" w14:textId="77777777" w:rsidR="00D86D6D" w:rsidRPr="00AF2DB0" w:rsidRDefault="00D86D6D" w:rsidP="00A54C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DB0">
              <w:rPr>
                <w:rFonts w:ascii="Times New Roman" w:hAnsi="Times New Roman" w:cs="Times New Roman"/>
                <w:sz w:val="24"/>
                <w:szCs w:val="24"/>
              </w:rPr>
              <w:t>CYP2D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40C9BB3" w14:textId="77777777" w:rsidR="00D86D6D" w:rsidRPr="00AF2DB0" w:rsidRDefault="00D86D6D" w:rsidP="00A54C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DB0">
              <w:rPr>
                <w:rFonts w:ascii="Times New Roman" w:hAnsi="Times New Roman" w:cs="Times New Roman"/>
                <w:sz w:val="24"/>
                <w:szCs w:val="24"/>
              </w:rPr>
              <w:t>Trainin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2BE1FE9" w14:textId="77777777" w:rsidR="00D86D6D" w:rsidRPr="00AF2DB0" w:rsidRDefault="00D86D6D" w:rsidP="00A54C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DB0">
              <w:rPr>
                <w:rFonts w:ascii="Times New Roman" w:hAnsi="Times New Roman" w:cs="Times New Roman"/>
                <w:sz w:val="24"/>
                <w:szCs w:val="24"/>
              </w:rPr>
              <w:t>185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2DAE71D" w14:textId="77777777" w:rsidR="00D86D6D" w:rsidRPr="00AF2DB0" w:rsidRDefault="00D86D6D" w:rsidP="00A54C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DB0">
              <w:rPr>
                <w:rFonts w:ascii="Times New Roman" w:hAnsi="Times New Roman" w:cs="Times New Roman"/>
                <w:sz w:val="24"/>
                <w:szCs w:val="24"/>
              </w:rPr>
              <w:t>1620</w:t>
            </w:r>
          </w:p>
        </w:tc>
        <w:tc>
          <w:tcPr>
            <w:tcW w:w="184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2E12996" w14:textId="77777777" w:rsidR="00D86D6D" w:rsidRPr="00AF2DB0" w:rsidRDefault="00D86D6D" w:rsidP="00A54C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DB0">
              <w:rPr>
                <w:rFonts w:ascii="Times New Roman" w:hAnsi="Times New Roman" w:cs="Times New Roman"/>
                <w:sz w:val="24"/>
                <w:szCs w:val="24"/>
              </w:rPr>
              <w:t>9740</w:t>
            </w:r>
          </w:p>
        </w:tc>
      </w:tr>
      <w:tr w:rsidR="00D86D6D" w:rsidRPr="00AF2DB0" w14:paraId="6F9FB0EC" w14:textId="77777777" w:rsidTr="00A54C59">
        <w:trPr>
          <w:trHeight w:val="256"/>
          <w:tblHeader/>
          <w:jc w:val="center"/>
        </w:trPr>
        <w:tc>
          <w:tcPr>
            <w:tcW w:w="1413" w:type="dxa"/>
            <w:vMerge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1CBFA92C" w14:textId="77777777" w:rsidR="00D86D6D" w:rsidRPr="00AF2DB0" w:rsidRDefault="00D86D6D" w:rsidP="00A54C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7FC9B34E" w14:textId="77777777" w:rsidR="00D86D6D" w:rsidRPr="00AF2DB0" w:rsidRDefault="00D86D6D" w:rsidP="00A54C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DB0"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77F0AB9F" w14:textId="77777777" w:rsidR="00D86D6D" w:rsidRPr="00AF2DB0" w:rsidRDefault="00D86D6D" w:rsidP="00A54C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DB0">
              <w:rPr>
                <w:rFonts w:ascii="Times New Roman" w:hAnsi="Times New Roman" w:cs="Times New Roman"/>
                <w:sz w:val="24"/>
                <w:szCs w:val="24"/>
              </w:rPr>
              <w:t>899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66F4EF5E" w14:textId="77777777" w:rsidR="00D86D6D" w:rsidRPr="00AF2DB0" w:rsidRDefault="00D86D6D" w:rsidP="00A54C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DB0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5D8FC5AF" w14:textId="77777777" w:rsidR="00D86D6D" w:rsidRPr="00AF2DB0" w:rsidRDefault="00D86D6D" w:rsidP="00A54C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DB0">
              <w:rPr>
                <w:rFonts w:ascii="Times New Roman" w:hAnsi="Times New Roman" w:cs="Times New Roman"/>
                <w:sz w:val="24"/>
                <w:szCs w:val="24"/>
              </w:rPr>
              <w:t>596</w:t>
            </w:r>
          </w:p>
        </w:tc>
      </w:tr>
      <w:tr w:rsidR="00D86D6D" w:rsidRPr="00AF2DB0" w14:paraId="7C3C67E8" w14:textId="77777777" w:rsidTr="00A54C59">
        <w:trPr>
          <w:trHeight w:val="236"/>
          <w:tblHeader/>
          <w:jc w:val="center"/>
        </w:trPr>
        <w:tc>
          <w:tcPr>
            <w:tcW w:w="1413" w:type="dxa"/>
            <w:vMerge w:val="restart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vAlign w:val="center"/>
          </w:tcPr>
          <w:p w14:paraId="5C535295" w14:textId="77777777" w:rsidR="00D86D6D" w:rsidRPr="00AF2DB0" w:rsidRDefault="00D86D6D" w:rsidP="00A54C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DB0">
              <w:rPr>
                <w:rFonts w:ascii="Times New Roman" w:hAnsi="Times New Roman" w:cs="Times New Roman"/>
                <w:sz w:val="24"/>
                <w:szCs w:val="24"/>
              </w:rPr>
              <w:t>CYP3A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393F9EC" w14:textId="77777777" w:rsidR="00D86D6D" w:rsidRPr="00AF2DB0" w:rsidRDefault="00D86D6D" w:rsidP="00A54C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DB0">
              <w:rPr>
                <w:rFonts w:ascii="Times New Roman" w:hAnsi="Times New Roman" w:cs="Times New Roman"/>
                <w:sz w:val="24"/>
                <w:szCs w:val="24"/>
              </w:rPr>
              <w:t>Trainin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EE77367" w14:textId="77777777" w:rsidR="00D86D6D" w:rsidRPr="00AF2DB0" w:rsidRDefault="00D86D6D" w:rsidP="00A54C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DB0">
              <w:rPr>
                <w:rFonts w:ascii="Times New Roman" w:hAnsi="Times New Roman" w:cs="Times New Roman"/>
                <w:sz w:val="24"/>
                <w:szCs w:val="24"/>
              </w:rPr>
              <w:t>185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04317BF" w14:textId="77777777" w:rsidR="00D86D6D" w:rsidRPr="00AF2DB0" w:rsidRDefault="00D86D6D" w:rsidP="00A54C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DB0">
              <w:rPr>
                <w:rFonts w:ascii="Times New Roman" w:hAnsi="Times New Roman" w:cs="Times New Roman"/>
                <w:sz w:val="24"/>
                <w:szCs w:val="24"/>
              </w:rPr>
              <w:t>1588</w:t>
            </w:r>
          </w:p>
        </w:tc>
        <w:tc>
          <w:tcPr>
            <w:tcW w:w="184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8F2F8B7" w14:textId="77777777" w:rsidR="00D86D6D" w:rsidRPr="00AF2DB0" w:rsidRDefault="00D86D6D" w:rsidP="00A54C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DB0">
              <w:rPr>
                <w:rFonts w:ascii="Times New Roman" w:hAnsi="Times New Roman" w:cs="Times New Roman"/>
                <w:sz w:val="24"/>
                <w:szCs w:val="24"/>
              </w:rPr>
              <w:t>4168</w:t>
            </w:r>
          </w:p>
        </w:tc>
      </w:tr>
      <w:tr w:rsidR="00D86D6D" w:rsidRPr="00AF2DB0" w14:paraId="4A96A0C3" w14:textId="77777777" w:rsidTr="00A54C59">
        <w:trPr>
          <w:trHeight w:val="256"/>
          <w:tblHeader/>
          <w:jc w:val="center"/>
        </w:trPr>
        <w:tc>
          <w:tcPr>
            <w:tcW w:w="1413" w:type="dxa"/>
            <w:vMerge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346B30E9" w14:textId="77777777" w:rsidR="00D86D6D" w:rsidRPr="00AF2DB0" w:rsidRDefault="00D86D6D" w:rsidP="00A54C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0F40176A" w14:textId="77777777" w:rsidR="00D86D6D" w:rsidRPr="00AF2DB0" w:rsidRDefault="00D86D6D" w:rsidP="00A54C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DB0"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28CEFCE6" w14:textId="77777777" w:rsidR="00D86D6D" w:rsidRPr="00AF2DB0" w:rsidRDefault="00D86D6D" w:rsidP="00A54C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DB0">
              <w:rPr>
                <w:rFonts w:ascii="Times New Roman" w:hAnsi="Times New Roman" w:cs="Times New Roman"/>
                <w:sz w:val="24"/>
                <w:szCs w:val="24"/>
              </w:rPr>
              <w:t>89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27C8D0A8" w14:textId="77777777" w:rsidR="00D86D6D" w:rsidRPr="00AF2DB0" w:rsidRDefault="00D86D6D" w:rsidP="00A54C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DB0">
              <w:rPr>
                <w:rFonts w:ascii="Times New Roman" w:hAnsi="Times New Roman" w:cs="Times New Roman"/>
                <w:sz w:val="24"/>
                <w:szCs w:val="24"/>
              </w:rPr>
              <w:t>584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5DF99359" w14:textId="77777777" w:rsidR="00D86D6D" w:rsidRPr="00AF2DB0" w:rsidRDefault="00D86D6D" w:rsidP="00A54C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DB0">
              <w:rPr>
                <w:rFonts w:ascii="Times New Roman" w:hAnsi="Times New Roman" w:cs="Times New Roman"/>
                <w:sz w:val="24"/>
                <w:szCs w:val="24"/>
              </w:rPr>
              <w:t>1421</w:t>
            </w:r>
          </w:p>
        </w:tc>
      </w:tr>
    </w:tbl>
    <w:p w14:paraId="0FA2341B" w14:textId="77777777" w:rsidR="00D86D6D" w:rsidRDefault="00D86D6D" w:rsidP="00D86D6D">
      <w:pPr>
        <w:rPr>
          <w:lang w:val="en-US"/>
        </w:rPr>
      </w:pPr>
    </w:p>
    <w:p w14:paraId="5CB5AC6D" w14:textId="77777777" w:rsidR="00D86D6D" w:rsidRDefault="00D86D6D" w:rsidP="00D86D6D">
      <w:pPr>
        <w:rPr>
          <w:lang w:val="en-US"/>
        </w:rPr>
      </w:pPr>
      <w:r>
        <w:rPr>
          <w:lang w:val="en-US"/>
        </w:rPr>
        <w:t>Sitagliptin does</w:t>
      </w:r>
      <w:r w:rsidRPr="000C56B0">
        <w:rPr>
          <w:lang w:val="en-US"/>
        </w:rPr>
        <w:t xml:space="preserve"> not inhibit nor induce CYP1A2, CYP2A6, CYP2B6, CYP2C9, CYP2C19, CYP2D6 and CYP3A4 human CYP450 isoenzymes</w:t>
      </w:r>
      <w:r>
        <w:rPr>
          <w:lang w:val="en-US"/>
        </w:rPr>
        <w:t xml:space="preserve"> and hence, served as a paradigm.</w:t>
      </w:r>
    </w:p>
    <w:p w14:paraId="6EAE511C" w14:textId="77777777" w:rsidR="00C81814" w:rsidRDefault="00C81814"/>
    <w:sectPr w:rsidR="00C818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D6D"/>
    <w:rsid w:val="00C81814"/>
    <w:rsid w:val="00D86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6E9A49"/>
  <w15:chartTrackingRefBased/>
  <w15:docId w15:val="{B92B22C2-FFCE-4F8C-BAD7-8534C285E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6D6D"/>
    <w:rPr>
      <w:rFonts w:ascii="Calibri" w:eastAsia="Calibri" w:hAnsi="Calibri" w:cs="Calibri"/>
      <w:kern w:val="0"/>
      <w:lang w:val="el-GR" w:eastAsia="el-G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0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mothy Jesudoss</dc:creator>
  <cp:keywords/>
  <dc:description/>
  <cp:lastModifiedBy>Thimothy Jesudoss</cp:lastModifiedBy>
  <cp:revision>1</cp:revision>
  <dcterms:created xsi:type="dcterms:W3CDTF">2023-07-03T09:20:00Z</dcterms:created>
  <dcterms:modified xsi:type="dcterms:W3CDTF">2023-07-03T09:20:00Z</dcterms:modified>
</cp:coreProperties>
</file>